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8667" w:type="dxa"/>
        <w:tblInd w:w="-142" w:type="dxa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559"/>
        <w:gridCol w:w="1295"/>
      </w:tblGrid>
      <w:tr w:rsidR="002D122C" w:rsidRPr="004851BD" w14:paraId="4C82F72D" w14:textId="77777777" w:rsidTr="004F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67" w:type="dxa"/>
            <w:gridSpan w:val="5"/>
            <w:tcBorders>
              <w:top w:val="nil"/>
              <w:bottom w:val="single" w:sz="8" w:space="0" w:color="auto"/>
            </w:tcBorders>
          </w:tcPr>
          <w:p w14:paraId="5750A97D" w14:textId="43952EF6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bookmarkStart w:id="0" w:name="_Hlk186547721"/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DF472F">
              <w:rPr>
                <w:rFonts w:ascii="Times New Roman" w:hAnsi="Times New Roman" w:hint="eastAsia"/>
                <w:b/>
                <w:bCs/>
                <w:szCs w:val="21"/>
              </w:rPr>
              <w:t xml:space="preserve">2 </w:t>
            </w:r>
            <w:r w:rsidR="00364E89">
              <w:rPr>
                <w:rFonts w:ascii="Times New Roman" w:hAnsi="Times New Roman" w:hint="eastAsia"/>
                <w:szCs w:val="21"/>
              </w:rPr>
              <w:t>T</w:t>
            </w:r>
            <w:r w:rsidR="00364E89" w:rsidRPr="004851BD">
              <w:rPr>
                <w:rFonts w:ascii="Times New Roman" w:hAnsi="Times New Roman"/>
                <w:szCs w:val="21"/>
              </w:rPr>
              <w:t>reatment</w:t>
            </w:r>
            <w:r w:rsidR="00834C66"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esponse</w:t>
            </w:r>
            <w:r w:rsidR="004665C5">
              <w:rPr>
                <w:rFonts w:ascii="Times New Roman" w:hAnsi="Times New Roman" w:hint="eastAsia"/>
                <w:szCs w:val="21"/>
              </w:rPr>
              <w:t>s</w:t>
            </w:r>
            <w:r w:rsidRPr="004851BD">
              <w:rPr>
                <w:rFonts w:ascii="Times New Roman" w:hAnsi="Times New Roman"/>
                <w:szCs w:val="21"/>
              </w:rPr>
              <w:t xml:space="preserve"> during </w:t>
            </w: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eg-IFN-α treatment</w:t>
            </w:r>
          </w:p>
        </w:tc>
      </w:tr>
      <w:tr w:rsidR="002D122C" w:rsidRPr="004851BD" w14:paraId="5CDEB229" w14:textId="77777777" w:rsidTr="004F31C2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57516039" w14:textId="4D376051" w:rsidR="002D122C" w:rsidRPr="004851BD" w:rsidRDefault="00834C66" w:rsidP="00B014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 w:rsidRPr="004851BD">
              <w:rPr>
                <w:rFonts w:ascii="Times New Roman" w:hAnsi="Times New Roman"/>
                <w:szCs w:val="21"/>
              </w:rPr>
              <w:t xml:space="preserve">reatment </w:t>
            </w:r>
            <w:r w:rsidR="002D122C" w:rsidRPr="004851BD">
              <w:rPr>
                <w:rFonts w:ascii="Times New Roman" w:hAnsi="Times New Roman"/>
                <w:szCs w:val="21"/>
              </w:rPr>
              <w:t>response</w:t>
            </w:r>
            <w:r w:rsidR="004665C5">
              <w:rPr>
                <w:rFonts w:ascii="Times New Roman" w:hAnsi="Times New Roman" w:hint="eastAsia"/>
                <w:szCs w:val="21"/>
              </w:rPr>
              <w:t>s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="002D122C" w:rsidRPr="004851BD">
              <w:rPr>
                <w:rFonts w:ascii="Times New Roman" w:hAnsi="Times New Roman"/>
                <w:szCs w:val="21"/>
              </w:rPr>
              <w:t>(n, 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7E5539B" w14:textId="77777777" w:rsidR="002D122C" w:rsidRPr="004851BD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12w                         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3C54689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24w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22FDED2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36w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</w:tcPr>
          <w:p w14:paraId="2183EB18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48w</w:t>
            </w:r>
          </w:p>
        </w:tc>
      </w:tr>
      <w:tr w:rsidR="002D122C" w:rsidRPr="004851BD" w14:paraId="71CF4DEA" w14:textId="77777777" w:rsidTr="004F31C2"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14:paraId="6665C2CE" w14:textId="67356664" w:rsidR="002D122C" w:rsidRPr="004851BD" w:rsidRDefault="00834C66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Virological respons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4134C66F" w14:textId="12CA2D21" w:rsidR="002D122C" w:rsidRPr="004851BD" w:rsidRDefault="00882C96" w:rsidP="00834C66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3.66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85B7898" w14:textId="32EE9D1F" w:rsidR="002D122C" w:rsidRPr="004851BD" w:rsidRDefault="00882C96" w:rsidP="00834C6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853D77">
              <w:rPr>
                <w:rFonts w:ascii="Times New Roman" w:hAnsi="Times New Roman" w:hint="eastAsia"/>
                <w:szCs w:val="21"/>
              </w:rPr>
              <w:t>3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15.85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0EBA785C" w14:textId="34E14DB7" w:rsidR="002D122C" w:rsidRPr="004851BD" w:rsidRDefault="00853D77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 w:rsidR="00882C96">
              <w:rPr>
                <w:rFonts w:ascii="Times New Roman" w:hAnsi="Times New Roman" w:hint="eastAsia"/>
                <w:szCs w:val="21"/>
              </w:rPr>
              <w:t>7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882C96">
              <w:rPr>
                <w:rFonts w:ascii="Times New Roman" w:hAnsi="Times New Roman" w:hint="eastAsia"/>
                <w:szCs w:val="21"/>
              </w:rPr>
              <w:t>5.12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295" w:type="dxa"/>
            <w:tcBorders>
              <w:top w:val="single" w:sz="8" w:space="0" w:color="auto"/>
              <w:bottom w:val="nil"/>
            </w:tcBorders>
          </w:tcPr>
          <w:p w14:paraId="25FCE44E" w14:textId="5375DAEE" w:rsidR="002D122C" w:rsidRPr="004851BD" w:rsidRDefault="00882C96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64.63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tr w:rsidR="002D122C" w:rsidRPr="004851BD" w14:paraId="4102CEE1" w14:textId="77777777" w:rsidTr="004F31C2"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38ECF215" w14:textId="66A83DE1" w:rsidR="002D122C" w:rsidRPr="004851BD" w:rsidRDefault="00834C66" w:rsidP="00B0143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</w:t>
            </w:r>
            <w:r w:rsidRPr="004851BD">
              <w:rPr>
                <w:rFonts w:ascii="Times New Roman" w:hAnsi="Times New Roman"/>
                <w:szCs w:val="21"/>
              </w:rPr>
              <w:t>rological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espons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50FF501" w14:textId="77777777" w:rsidR="002D122C" w:rsidRPr="004851BD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0 (0.00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0371E5B" w14:textId="50ABFD0D" w:rsidR="002D122C" w:rsidRPr="004851BD" w:rsidRDefault="00882C96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4.88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D942741" w14:textId="4A211ED1" w:rsidR="002D122C" w:rsidRPr="004851BD" w:rsidRDefault="00882C96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3.41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  <w:tc>
          <w:tcPr>
            <w:tcW w:w="1295" w:type="dxa"/>
            <w:tcBorders>
              <w:top w:val="nil"/>
              <w:bottom w:val="single" w:sz="8" w:space="0" w:color="auto"/>
            </w:tcBorders>
          </w:tcPr>
          <w:p w14:paraId="17B2CA2D" w14:textId="0A8137E4" w:rsidR="002D122C" w:rsidRPr="004851BD" w:rsidRDefault="00882C96" w:rsidP="00085EA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39.02</w:t>
            </w:r>
            <w:r w:rsidR="002D122C" w:rsidRPr="004851BD">
              <w:rPr>
                <w:rFonts w:ascii="Times New Roman" w:hAnsi="Times New Roman" w:hint="eastAsia"/>
                <w:szCs w:val="21"/>
              </w:rPr>
              <w:t>%)</w:t>
            </w:r>
          </w:p>
        </w:tc>
      </w:tr>
      <w:bookmarkEnd w:id="0"/>
    </w:tbl>
    <w:p w14:paraId="404B9A38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58313" w14:textId="77777777" w:rsidR="005D1D94" w:rsidRDefault="005D1D94" w:rsidP="002D122C">
      <w:pPr>
        <w:rPr>
          <w:rFonts w:hint="eastAsia"/>
        </w:rPr>
      </w:pPr>
      <w:r>
        <w:separator/>
      </w:r>
    </w:p>
  </w:endnote>
  <w:endnote w:type="continuationSeparator" w:id="0">
    <w:p w14:paraId="609A1C5E" w14:textId="77777777" w:rsidR="005D1D94" w:rsidRDefault="005D1D94" w:rsidP="002D12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51324" w14:textId="77777777" w:rsidR="005D1D94" w:rsidRDefault="005D1D94" w:rsidP="002D122C">
      <w:pPr>
        <w:rPr>
          <w:rFonts w:hint="eastAsia"/>
        </w:rPr>
      </w:pPr>
      <w:r>
        <w:separator/>
      </w:r>
    </w:p>
  </w:footnote>
  <w:footnote w:type="continuationSeparator" w:id="0">
    <w:p w14:paraId="2C7053F8" w14:textId="77777777" w:rsidR="005D1D94" w:rsidRDefault="005D1D94" w:rsidP="002D12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5A"/>
    <w:rsid w:val="001A1831"/>
    <w:rsid w:val="001C1FCA"/>
    <w:rsid w:val="00246DD8"/>
    <w:rsid w:val="002710DA"/>
    <w:rsid w:val="00275F11"/>
    <w:rsid w:val="00284379"/>
    <w:rsid w:val="002C514E"/>
    <w:rsid w:val="002D122C"/>
    <w:rsid w:val="00364E89"/>
    <w:rsid w:val="00405384"/>
    <w:rsid w:val="0044203F"/>
    <w:rsid w:val="004665C5"/>
    <w:rsid w:val="004F31C2"/>
    <w:rsid w:val="005D1D94"/>
    <w:rsid w:val="00631F34"/>
    <w:rsid w:val="00650245"/>
    <w:rsid w:val="00650B1A"/>
    <w:rsid w:val="00674C5A"/>
    <w:rsid w:val="006B6AC1"/>
    <w:rsid w:val="006C4959"/>
    <w:rsid w:val="0079749A"/>
    <w:rsid w:val="00834C66"/>
    <w:rsid w:val="00853D77"/>
    <w:rsid w:val="00863E9A"/>
    <w:rsid w:val="00882C96"/>
    <w:rsid w:val="008E50FD"/>
    <w:rsid w:val="00947237"/>
    <w:rsid w:val="00AD3C86"/>
    <w:rsid w:val="00B01431"/>
    <w:rsid w:val="00B53CCC"/>
    <w:rsid w:val="00B54D0E"/>
    <w:rsid w:val="00C14E2B"/>
    <w:rsid w:val="00D96206"/>
    <w:rsid w:val="00DF472F"/>
    <w:rsid w:val="00E909C4"/>
    <w:rsid w:val="00EF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30313F"/>
  <w15:chartTrackingRefBased/>
  <w15:docId w15:val="{FCEEF7A4-1478-4D41-9F94-B5000988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2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4C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C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C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C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C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C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C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C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C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C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C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4C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C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C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C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C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C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C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C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C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C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C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4C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1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12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1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122C"/>
    <w:rPr>
      <w:sz w:val="18"/>
      <w:szCs w:val="18"/>
    </w:rPr>
  </w:style>
  <w:style w:type="table" w:customStyle="1" w:styleId="11">
    <w:name w:val="样式1"/>
    <w:basedOn w:val="a1"/>
    <w:uiPriority w:val="99"/>
    <w:rsid w:val="002D122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</Words>
  <Characters>223</Characters>
  <Application>Microsoft Office Word</Application>
  <DocSecurity>0</DocSecurity>
  <Lines>18</Lines>
  <Paragraphs>19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17</cp:revision>
  <dcterms:created xsi:type="dcterms:W3CDTF">2025-01-23T10:14:00Z</dcterms:created>
  <dcterms:modified xsi:type="dcterms:W3CDTF">2026-03-27T13:18:00Z</dcterms:modified>
</cp:coreProperties>
</file>